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8B4" w:rsidRDefault="00F368B4" w:rsidP="00F368B4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l Table 1. </w:t>
      </w:r>
      <w:r w:rsidRPr="00697642">
        <w:rPr>
          <w:sz w:val="24"/>
          <w:szCs w:val="24"/>
        </w:rPr>
        <w:t>Lyophilized cycle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368B4" w:rsidTr="00C660F5">
        <w:tc>
          <w:tcPr>
            <w:tcW w:w="1558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ep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d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te (°C/min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mperature (°C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essure (mTor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368B4" w:rsidRDefault="00F368B4" w:rsidP="00F368B4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me (min)</w:t>
            </w:r>
          </w:p>
        </w:tc>
      </w:tr>
      <w:tr w:rsidR="00F368B4" w:rsidRPr="00697642" w:rsidTr="00C660F5">
        <w:tc>
          <w:tcPr>
            <w:tcW w:w="1558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Loa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F368B4" w:rsidRPr="00697642" w:rsidTr="00C660F5">
        <w:tc>
          <w:tcPr>
            <w:tcW w:w="1558" w:type="dxa"/>
            <w:vMerge w:val="restart"/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Freeze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</w:tr>
      <w:tr w:rsidR="00F368B4" w:rsidRPr="00697642" w:rsidTr="00C660F5">
        <w:tc>
          <w:tcPr>
            <w:tcW w:w="1558" w:type="dxa"/>
            <w:vMerge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  <w:bookmarkStart w:id="0" w:name="_GoBack"/>
            <w:bookmarkEnd w:id="0"/>
          </w:p>
        </w:tc>
      </w:tr>
      <w:tr w:rsidR="00F368B4" w:rsidRPr="00697642" w:rsidTr="00C660F5">
        <w:tc>
          <w:tcPr>
            <w:tcW w:w="1558" w:type="dxa"/>
            <w:vMerge w:val="restart"/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Anneal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F368B4" w:rsidRPr="00697642" w:rsidTr="00C660F5">
        <w:tc>
          <w:tcPr>
            <w:tcW w:w="1558" w:type="dxa"/>
            <w:vMerge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</w:tr>
      <w:tr w:rsidR="00F368B4" w:rsidRPr="00697642" w:rsidTr="00C660F5">
        <w:tc>
          <w:tcPr>
            <w:tcW w:w="1558" w:type="dxa"/>
            <w:vMerge w:val="restart"/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Freeze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F368B4" w:rsidRPr="00697642" w:rsidTr="00C660F5">
        <w:tc>
          <w:tcPr>
            <w:tcW w:w="1558" w:type="dxa"/>
            <w:vMerge/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</w:tr>
      <w:tr w:rsidR="00F368B4" w:rsidRPr="00697642" w:rsidTr="00C660F5"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Evacuate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5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 w:rsidR="00F368B4" w:rsidRPr="00697642" w:rsidTr="00C660F5">
        <w:tc>
          <w:tcPr>
            <w:tcW w:w="1558" w:type="dxa"/>
            <w:vMerge w:val="restart"/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Primary drying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  <w:tc>
          <w:tcPr>
            <w:tcW w:w="1558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</w:tr>
      <w:tr w:rsidR="00F368B4" w:rsidRPr="00697642" w:rsidTr="00C660F5">
        <w:tc>
          <w:tcPr>
            <w:tcW w:w="1558" w:type="dxa"/>
            <w:vMerge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</w:t>
            </w:r>
          </w:p>
        </w:tc>
        <w:tc>
          <w:tcPr>
            <w:tcW w:w="1559" w:type="dxa"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bottom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</w:t>
            </w:r>
          </w:p>
        </w:tc>
      </w:tr>
      <w:tr w:rsidR="00F368B4" w:rsidRPr="00697642" w:rsidTr="00C660F5">
        <w:tc>
          <w:tcPr>
            <w:tcW w:w="1558" w:type="dxa"/>
            <w:vMerge w:val="restart"/>
            <w:tcBorders>
              <w:top w:val="nil"/>
            </w:tcBorders>
            <w:vAlign w:val="center"/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697642">
              <w:rPr>
                <w:sz w:val="24"/>
                <w:szCs w:val="24"/>
              </w:rPr>
              <w:t>Secondary drying</w:t>
            </w:r>
          </w:p>
        </w:tc>
        <w:tc>
          <w:tcPr>
            <w:tcW w:w="1558" w:type="dxa"/>
            <w:tcBorders>
              <w:top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</w:t>
            </w:r>
          </w:p>
        </w:tc>
        <w:tc>
          <w:tcPr>
            <w:tcW w:w="1558" w:type="dxa"/>
            <w:tcBorders>
              <w:top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558" w:type="dxa"/>
            <w:tcBorders>
              <w:top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0</w:t>
            </w:r>
          </w:p>
        </w:tc>
      </w:tr>
      <w:tr w:rsidR="00F368B4" w:rsidRPr="00697642" w:rsidTr="00C660F5">
        <w:tc>
          <w:tcPr>
            <w:tcW w:w="1558" w:type="dxa"/>
            <w:vMerge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d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368B4" w:rsidRPr="00697642" w:rsidRDefault="00F368B4" w:rsidP="00F368B4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</w:tr>
    </w:tbl>
    <w:p w:rsidR="00FC5D80" w:rsidRDefault="00F368B4"/>
    <w:sectPr w:rsidR="00FC5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8B4"/>
    <w:rsid w:val="000436D5"/>
    <w:rsid w:val="006041D6"/>
    <w:rsid w:val="00F3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2B9186-9BDE-4DE1-9335-17FB9CDF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8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6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urs</dc:creator>
  <cp:keywords/>
  <dc:description/>
  <cp:lastModifiedBy>Nemours</cp:lastModifiedBy>
  <cp:revision>1</cp:revision>
  <dcterms:created xsi:type="dcterms:W3CDTF">2020-03-12T19:49:00Z</dcterms:created>
  <dcterms:modified xsi:type="dcterms:W3CDTF">2020-03-12T19:49:00Z</dcterms:modified>
</cp:coreProperties>
</file>